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01407" w14:textId="79B3221C" w:rsidR="00DD1208" w:rsidRPr="00B9552B" w:rsidRDefault="00DD1208" w:rsidP="00B9552B">
      <w:pPr>
        <w:spacing w:before="240" w:after="0" w:line="480" w:lineRule="auto"/>
        <w:contextualSpacing/>
        <w:jc w:val="center"/>
        <w:rPr>
          <w:rFonts w:ascii="Times New Roman" w:hAnsi="Times New Roman" w:cs="Times New Roman"/>
          <w:color w:val="000000" w:themeColor="text1"/>
          <w:lang w:val="en-GB"/>
        </w:rPr>
      </w:pPr>
      <w:bookmarkStart w:id="0" w:name="_GoBack"/>
      <w:bookmarkEnd w:id="0"/>
      <w:r w:rsidRPr="00B9552B">
        <w:rPr>
          <w:rFonts w:ascii="Times New Roman" w:hAnsi="Times New Roman" w:cs="Times New Roman"/>
          <w:b/>
          <w:color w:val="000000" w:themeColor="text1"/>
          <w:lang w:val="en-GB"/>
        </w:rPr>
        <w:t xml:space="preserve">S1Table. </w:t>
      </w:r>
      <w:r w:rsidRPr="00B9552B">
        <w:rPr>
          <w:rFonts w:ascii="Times New Roman" w:hAnsi="Times New Roman" w:cs="Times New Roman"/>
          <w:color w:val="000000" w:themeColor="text1"/>
          <w:lang w:val="en-GB"/>
        </w:rPr>
        <w:t>Material properties and main DEM simulation setting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3402"/>
      </w:tblGrid>
      <w:tr w:rsidR="00DD1208" w:rsidRPr="00B9552B" w14:paraId="0DD1BA78" w14:textId="77777777" w:rsidTr="005A17BA">
        <w:trPr>
          <w:trHeight w:val="313"/>
          <w:jc w:val="center"/>
        </w:trPr>
        <w:tc>
          <w:tcPr>
            <w:tcW w:w="3402" w:type="dxa"/>
          </w:tcPr>
          <w:p w14:paraId="2F957B0A" w14:textId="2309A06F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B9552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Property</w:t>
            </w:r>
          </w:p>
        </w:tc>
        <w:tc>
          <w:tcPr>
            <w:tcW w:w="3402" w:type="dxa"/>
          </w:tcPr>
          <w:p w14:paraId="149E0926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</w:pPr>
            <w:r w:rsidRPr="00B9552B">
              <w:rPr>
                <w:rFonts w:ascii="Times New Roman" w:hAnsi="Times New Roman" w:cs="Times New Roman"/>
                <w:b/>
                <w:color w:val="000000" w:themeColor="text1"/>
                <w:lang w:val="en-GB"/>
              </w:rPr>
              <w:t>Value</w:t>
            </w:r>
          </w:p>
        </w:tc>
      </w:tr>
      <w:tr w:rsidR="00DD1208" w:rsidRPr="00B9552B" w14:paraId="6A097ACD" w14:textId="77777777" w:rsidTr="005A17BA">
        <w:trPr>
          <w:trHeight w:val="313"/>
          <w:jc w:val="center"/>
        </w:trPr>
        <w:tc>
          <w:tcPr>
            <w:tcW w:w="3402" w:type="dxa"/>
          </w:tcPr>
          <w:p w14:paraId="41EB41E5" w14:textId="77777777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sand density</w:t>
            </w:r>
          </w:p>
        </w:tc>
        <w:tc>
          <w:tcPr>
            <w:tcW w:w="3402" w:type="dxa"/>
          </w:tcPr>
          <w:p w14:paraId="794BBFC9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2000 kg/m</w:t>
            </w:r>
            <w:r w:rsidRPr="00B9552B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</w:tr>
      <w:tr w:rsidR="00DD1208" w:rsidRPr="00B9552B" w14:paraId="10914AA5" w14:textId="77777777" w:rsidTr="005A17BA">
        <w:trPr>
          <w:trHeight w:val="326"/>
          <w:jc w:val="center"/>
        </w:trPr>
        <w:tc>
          <w:tcPr>
            <w:tcW w:w="3402" w:type="dxa"/>
          </w:tcPr>
          <w:p w14:paraId="08B90330" w14:textId="77777777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sand Young’s modulus</w:t>
            </w:r>
          </w:p>
        </w:tc>
        <w:tc>
          <w:tcPr>
            <w:tcW w:w="3402" w:type="dxa"/>
          </w:tcPr>
          <w:p w14:paraId="3CBBED74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10 MPa</w:t>
            </w:r>
          </w:p>
        </w:tc>
      </w:tr>
      <w:tr w:rsidR="00DD1208" w:rsidRPr="00B9552B" w14:paraId="3B25C085" w14:textId="77777777" w:rsidTr="005A17BA">
        <w:trPr>
          <w:trHeight w:val="326"/>
          <w:jc w:val="center"/>
        </w:trPr>
        <w:tc>
          <w:tcPr>
            <w:tcW w:w="3402" w:type="dxa"/>
          </w:tcPr>
          <w:p w14:paraId="30E944B4" w14:textId="77777777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sand Poisson’s ratio</w:t>
            </w:r>
          </w:p>
        </w:tc>
        <w:tc>
          <w:tcPr>
            <w:tcW w:w="3402" w:type="dxa"/>
          </w:tcPr>
          <w:p w14:paraId="7FFD8008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0.3</w:t>
            </w:r>
          </w:p>
        </w:tc>
      </w:tr>
      <w:tr w:rsidR="00DD1208" w:rsidRPr="00B9552B" w14:paraId="0CD4833A" w14:textId="77777777" w:rsidTr="005A17BA">
        <w:trPr>
          <w:trHeight w:val="326"/>
          <w:jc w:val="center"/>
        </w:trPr>
        <w:tc>
          <w:tcPr>
            <w:tcW w:w="3402" w:type="dxa"/>
          </w:tcPr>
          <w:p w14:paraId="325793D8" w14:textId="77777777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probe Young’s modulus</w:t>
            </w:r>
          </w:p>
        </w:tc>
        <w:tc>
          <w:tcPr>
            <w:tcW w:w="3402" w:type="dxa"/>
          </w:tcPr>
          <w:p w14:paraId="64CFA407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 xml:space="preserve">1 </w:t>
            </w:r>
            <w:proofErr w:type="spellStart"/>
            <w:r w:rsidRPr="00B9552B">
              <w:rPr>
                <w:rFonts w:ascii="Times New Roman" w:hAnsi="Times New Roman" w:cs="Times New Roman"/>
                <w:lang w:val="en-GB"/>
              </w:rPr>
              <w:t>GPa</w:t>
            </w:r>
            <w:proofErr w:type="spellEnd"/>
          </w:p>
        </w:tc>
      </w:tr>
      <w:tr w:rsidR="00DD1208" w:rsidRPr="00B9552B" w14:paraId="11E32772" w14:textId="77777777" w:rsidTr="005A17BA">
        <w:trPr>
          <w:trHeight w:val="326"/>
          <w:jc w:val="center"/>
        </w:trPr>
        <w:tc>
          <w:tcPr>
            <w:tcW w:w="3402" w:type="dxa"/>
          </w:tcPr>
          <w:p w14:paraId="4FBB0403" w14:textId="77777777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probe Poisson’s ratio</w:t>
            </w:r>
          </w:p>
        </w:tc>
        <w:tc>
          <w:tcPr>
            <w:tcW w:w="3402" w:type="dxa"/>
          </w:tcPr>
          <w:p w14:paraId="5495CCEB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0.3</w:t>
            </w:r>
          </w:p>
        </w:tc>
      </w:tr>
      <w:tr w:rsidR="00DD1208" w:rsidRPr="00B9552B" w14:paraId="787D2E0A" w14:textId="77777777" w:rsidTr="005A17BA">
        <w:trPr>
          <w:trHeight w:val="326"/>
          <w:jc w:val="center"/>
        </w:trPr>
        <w:tc>
          <w:tcPr>
            <w:tcW w:w="3402" w:type="dxa"/>
          </w:tcPr>
          <w:p w14:paraId="526CEC3F" w14:textId="77777777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9552B">
              <w:rPr>
                <w:rFonts w:ascii="Times New Roman" w:hAnsi="Times New Roman" w:cs="Times New Roman"/>
                <w:szCs w:val="24"/>
                <w:lang w:val="en-GB"/>
              </w:rPr>
              <w:t>sand-sand coefficient of friction</w:t>
            </w:r>
          </w:p>
        </w:tc>
        <w:tc>
          <w:tcPr>
            <w:tcW w:w="3402" w:type="dxa"/>
          </w:tcPr>
          <w:p w14:paraId="37B010B1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0.5</w:t>
            </w:r>
          </w:p>
        </w:tc>
      </w:tr>
      <w:tr w:rsidR="00DD1208" w:rsidRPr="00B9552B" w14:paraId="7F944670" w14:textId="77777777" w:rsidTr="005A17BA">
        <w:trPr>
          <w:trHeight w:val="326"/>
          <w:jc w:val="center"/>
        </w:trPr>
        <w:tc>
          <w:tcPr>
            <w:tcW w:w="3402" w:type="dxa"/>
          </w:tcPr>
          <w:p w14:paraId="755C2A5E" w14:textId="77777777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9552B">
              <w:rPr>
                <w:rFonts w:ascii="Times New Roman" w:hAnsi="Times New Roman" w:cs="Times New Roman"/>
                <w:szCs w:val="24"/>
                <w:lang w:val="en-GB"/>
              </w:rPr>
              <w:t>sand-probe coefficient of friction</w:t>
            </w:r>
          </w:p>
        </w:tc>
        <w:tc>
          <w:tcPr>
            <w:tcW w:w="3402" w:type="dxa"/>
          </w:tcPr>
          <w:p w14:paraId="6BD25859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0.5</w:t>
            </w:r>
          </w:p>
        </w:tc>
      </w:tr>
      <w:tr w:rsidR="00DD1208" w:rsidRPr="00B9552B" w14:paraId="62704036" w14:textId="77777777" w:rsidTr="005A17BA">
        <w:trPr>
          <w:trHeight w:val="326"/>
          <w:jc w:val="center"/>
        </w:trPr>
        <w:tc>
          <w:tcPr>
            <w:tcW w:w="3402" w:type="dxa"/>
          </w:tcPr>
          <w:p w14:paraId="765F3D7B" w14:textId="77777777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9552B">
              <w:rPr>
                <w:rFonts w:ascii="Times New Roman" w:hAnsi="Times New Roman" w:cs="Times New Roman"/>
                <w:szCs w:val="24"/>
                <w:lang w:val="en-GB"/>
              </w:rPr>
              <w:t>sand-sand coefficient of restitution</w:t>
            </w:r>
          </w:p>
        </w:tc>
        <w:tc>
          <w:tcPr>
            <w:tcW w:w="3402" w:type="dxa"/>
          </w:tcPr>
          <w:p w14:paraId="3EC68F32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0.8</w:t>
            </w:r>
          </w:p>
        </w:tc>
      </w:tr>
      <w:tr w:rsidR="00DD1208" w:rsidRPr="00B9552B" w14:paraId="7FDD5D6B" w14:textId="77777777" w:rsidTr="005A17BA">
        <w:trPr>
          <w:trHeight w:val="326"/>
          <w:jc w:val="center"/>
        </w:trPr>
        <w:tc>
          <w:tcPr>
            <w:tcW w:w="3402" w:type="dxa"/>
          </w:tcPr>
          <w:p w14:paraId="075C49A9" w14:textId="77777777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9552B">
              <w:rPr>
                <w:rFonts w:ascii="Times New Roman" w:hAnsi="Times New Roman" w:cs="Times New Roman"/>
                <w:szCs w:val="24"/>
                <w:lang w:val="en-GB"/>
              </w:rPr>
              <w:t>sand-probe coefficient of restitution</w:t>
            </w:r>
          </w:p>
        </w:tc>
        <w:tc>
          <w:tcPr>
            <w:tcW w:w="3402" w:type="dxa"/>
          </w:tcPr>
          <w:p w14:paraId="7A829D66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0.8</w:t>
            </w:r>
          </w:p>
        </w:tc>
      </w:tr>
      <w:tr w:rsidR="00DD1208" w:rsidRPr="00B9552B" w14:paraId="0D96F4FA" w14:textId="77777777" w:rsidTr="005A17BA">
        <w:trPr>
          <w:trHeight w:val="326"/>
          <w:jc w:val="center"/>
        </w:trPr>
        <w:tc>
          <w:tcPr>
            <w:tcW w:w="3402" w:type="dxa"/>
          </w:tcPr>
          <w:p w14:paraId="6A55CC60" w14:textId="77777777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9552B">
              <w:rPr>
                <w:rFonts w:ascii="Times New Roman" w:hAnsi="Times New Roman" w:cs="Times New Roman"/>
                <w:szCs w:val="24"/>
                <w:lang w:val="en-GB"/>
              </w:rPr>
              <w:t>particle diameter</w:t>
            </w:r>
          </w:p>
        </w:tc>
        <w:tc>
          <w:tcPr>
            <w:tcW w:w="3402" w:type="dxa"/>
          </w:tcPr>
          <w:p w14:paraId="788E7E7A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0.125 mm</w:t>
            </w:r>
          </w:p>
        </w:tc>
      </w:tr>
      <w:tr w:rsidR="00DD1208" w:rsidRPr="00B9552B" w14:paraId="55D13301" w14:textId="77777777" w:rsidTr="005A17BA">
        <w:trPr>
          <w:trHeight w:val="326"/>
          <w:jc w:val="center"/>
        </w:trPr>
        <w:tc>
          <w:tcPr>
            <w:tcW w:w="3402" w:type="dxa"/>
          </w:tcPr>
          <w:p w14:paraId="7340C899" w14:textId="77777777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9552B">
              <w:rPr>
                <w:rFonts w:ascii="Times New Roman" w:hAnsi="Times New Roman" w:cs="Times New Roman"/>
                <w:szCs w:val="24"/>
                <w:lang w:val="en-GB"/>
              </w:rPr>
              <w:t>number of particles</w:t>
            </w:r>
          </w:p>
        </w:tc>
        <w:tc>
          <w:tcPr>
            <w:tcW w:w="3402" w:type="dxa"/>
          </w:tcPr>
          <w:p w14:paraId="175C951D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40000</w:t>
            </w:r>
          </w:p>
        </w:tc>
      </w:tr>
      <w:tr w:rsidR="00DD1208" w:rsidRPr="00B9552B" w14:paraId="33BF84E2" w14:textId="77777777" w:rsidTr="005A17BA">
        <w:trPr>
          <w:trHeight w:val="313"/>
          <w:jc w:val="center"/>
        </w:trPr>
        <w:tc>
          <w:tcPr>
            <w:tcW w:w="3402" w:type="dxa"/>
          </w:tcPr>
          <w:p w14:paraId="559E936A" w14:textId="77777777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9552B">
              <w:rPr>
                <w:rFonts w:ascii="Times New Roman" w:hAnsi="Times New Roman" w:cs="Times New Roman"/>
                <w:szCs w:val="24"/>
                <w:lang w:val="en-GB"/>
              </w:rPr>
              <w:t>penetration velocity</w:t>
            </w:r>
          </w:p>
        </w:tc>
        <w:tc>
          <w:tcPr>
            <w:tcW w:w="3402" w:type="dxa"/>
          </w:tcPr>
          <w:p w14:paraId="3F8A327C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10 mm/s</w:t>
            </w:r>
          </w:p>
        </w:tc>
      </w:tr>
      <w:tr w:rsidR="00DD1208" w:rsidRPr="00B9552B" w14:paraId="3EDDE9E5" w14:textId="77777777" w:rsidTr="005A17BA">
        <w:trPr>
          <w:trHeight w:val="326"/>
          <w:jc w:val="center"/>
        </w:trPr>
        <w:tc>
          <w:tcPr>
            <w:tcW w:w="3402" w:type="dxa"/>
          </w:tcPr>
          <w:p w14:paraId="555990AA" w14:textId="77777777" w:rsidR="00DD1208" w:rsidRPr="00B9552B" w:rsidRDefault="00DD1208" w:rsidP="00B9552B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B9552B">
              <w:rPr>
                <w:rFonts w:ascii="Times New Roman" w:hAnsi="Times New Roman" w:cs="Times New Roman"/>
                <w:szCs w:val="24"/>
                <w:lang w:val="en-GB"/>
              </w:rPr>
              <w:t>time step</w:t>
            </w:r>
          </w:p>
        </w:tc>
        <w:tc>
          <w:tcPr>
            <w:tcW w:w="3402" w:type="dxa"/>
          </w:tcPr>
          <w:p w14:paraId="680FBD4C" w14:textId="77777777" w:rsidR="00DD1208" w:rsidRPr="00B9552B" w:rsidRDefault="00DD1208" w:rsidP="00B9552B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552B">
              <w:rPr>
                <w:rFonts w:ascii="Times New Roman" w:hAnsi="Times New Roman" w:cs="Times New Roman"/>
                <w:lang w:val="en-GB"/>
              </w:rPr>
              <w:t>1∙10</w:t>
            </w:r>
            <w:r w:rsidRPr="00B9552B">
              <w:rPr>
                <w:rFonts w:ascii="Times New Roman" w:hAnsi="Times New Roman" w:cs="Times New Roman"/>
                <w:vertAlign w:val="superscript"/>
                <w:lang w:val="en-GB"/>
              </w:rPr>
              <w:t>-6</w:t>
            </w:r>
            <w:r w:rsidRPr="00B9552B">
              <w:rPr>
                <w:rFonts w:ascii="Times New Roman" w:hAnsi="Times New Roman" w:cs="Times New Roman"/>
                <w:lang w:val="en-GB"/>
              </w:rPr>
              <w:t xml:space="preserve"> s</w:t>
            </w:r>
          </w:p>
        </w:tc>
      </w:tr>
    </w:tbl>
    <w:p w14:paraId="04A56B24" w14:textId="77777777" w:rsidR="00DD1208" w:rsidRPr="00B9552B" w:rsidRDefault="00DD1208" w:rsidP="00B9552B">
      <w:pPr>
        <w:spacing w:line="480" w:lineRule="auto"/>
        <w:contextualSpacing/>
        <w:jc w:val="both"/>
        <w:rPr>
          <w:rFonts w:ascii="Times New Roman" w:hAnsi="Times New Roman" w:cs="Times New Roman"/>
          <w:b/>
          <w:szCs w:val="24"/>
          <w:lang w:val="en-GB"/>
        </w:rPr>
      </w:pPr>
    </w:p>
    <w:p w14:paraId="1168DC9E" w14:textId="77777777" w:rsidR="00C72C91" w:rsidRPr="00B9552B" w:rsidRDefault="00C72C91" w:rsidP="00B9552B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sectPr w:rsidR="00C72C91" w:rsidRPr="00B9552B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0183C2" w14:textId="77777777" w:rsidR="006D2A59" w:rsidRDefault="006D2A59" w:rsidP="0020099C">
      <w:pPr>
        <w:spacing w:after="0" w:line="240" w:lineRule="auto"/>
      </w:pPr>
      <w:r>
        <w:separator/>
      </w:r>
    </w:p>
  </w:endnote>
  <w:endnote w:type="continuationSeparator" w:id="0">
    <w:p w14:paraId="171A4DE9" w14:textId="77777777" w:rsidR="006D2A59" w:rsidRDefault="006D2A59" w:rsidP="0020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7400D4" w14:textId="77777777" w:rsidR="006D2A59" w:rsidRDefault="006D2A59" w:rsidP="0020099C">
      <w:pPr>
        <w:spacing w:after="0" w:line="240" w:lineRule="auto"/>
      </w:pPr>
      <w:r>
        <w:separator/>
      </w:r>
    </w:p>
  </w:footnote>
  <w:footnote w:type="continuationSeparator" w:id="0">
    <w:p w14:paraId="333E657B" w14:textId="77777777" w:rsidR="006D2A59" w:rsidRDefault="006D2A59" w:rsidP="00200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1589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F448D" w14:textId="0D5A20C2" w:rsidR="00EE706D" w:rsidRDefault="00EE706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D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3779D80" w14:textId="77777777" w:rsidR="0020099C" w:rsidRPr="0020099C" w:rsidRDefault="0020099C" w:rsidP="002009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130E0"/>
    <w:multiLevelType w:val="hybridMultilevel"/>
    <w:tmpl w:val="EA7AEC3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C91"/>
    <w:rsid w:val="00022C70"/>
    <w:rsid w:val="00026D11"/>
    <w:rsid w:val="000276CC"/>
    <w:rsid w:val="00077761"/>
    <w:rsid w:val="00084E72"/>
    <w:rsid w:val="000C2755"/>
    <w:rsid w:val="000C2D5E"/>
    <w:rsid w:val="00116291"/>
    <w:rsid w:val="001269AD"/>
    <w:rsid w:val="001277AF"/>
    <w:rsid w:val="00137EDE"/>
    <w:rsid w:val="00151597"/>
    <w:rsid w:val="001647A9"/>
    <w:rsid w:val="001D184D"/>
    <w:rsid w:val="001E254A"/>
    <w:rsid w:val="001E5B70"/>
    <w:rsid w:val="001E68AE"/>
    <w:rsid w:val="0020099C"/>
    <w:rsid w:val="00201B55"/>
    <w:rsid w:val="00203122"/>
    <w:rsid w:val="0020601F"/>
    <w:rsid w:val="002139B3"/>
    <w:rsid w:val="00241F22"/>
    <w:rsid w:val="00253F00"/>
    <w:rsid w:val="00266E3E"/>
    <w:rsid w:val="00270FC8"/>
    <w:rsid w:val="00294ABE"/>
    <w:rsid w:val="002B5E77"/>
    <w:rsid w:val="002D35DA"/>
    <w:rsid w:val="003221E2"/>
    <w:rsid w:val="00325280"/>
    <w:rsid w:val="003267D4"/>
    <w:rsid w:val="00330906"/>
    <w:rsid w:val="00375D0D"/>
    <w:rsid w:val="003A6246"/>
    <w:rsid w:val="003B7D4B"/>
    <w:rsid w:val="003C61AA"/>
    <w:rsid w:val="003E7EA6"/>
    <w:rsid w:val="003F10AA"/>
    <w:rsid w:val="003F2DD5"/>
    <w:rsid w:val="00484965"/>
    <w:rsid w:val="004B68D8"/>
    <w:rsid w:val="004C1065"/>
    <w:rsid w:val="0050535F"/>
    <w:rsid w:val="00511003"/>
    <w:rsid w:val="0051254B"/>
    <w:rsid w:val="0051337C"/>
    <w:rsid w:val="0053581A"/>
    <w:rsid w:val="00570B76"/>
    <w:rsid w:val="0057601C"/>
    <w:rsid w:val="005C6416"/>
    <w:rsid w:val="005F1ABE"/>
    <w:rsid w:val="00611BC1"/>
    <w:rsid w:val="0062001B"/>
    <w:rsid w:val="00695DA4"/>
    <w:rsid w:val="006A5B8B"/>
    <w:rsid w:val="006A6548"/>
    <w:rsid w:val="006B7AAC"/>
    <w:rsid w:val="006D2A59"/>
    <w:rsid w:val="0074004D"/>
    <w:rsid w:val="00757552"/>
    <w:rsid w:val="0076409D"/>
    <w:rsid w:val="00767480"/>
    <w:rsid w:val="00770E7B"/>
    <w:rsid w:val="007A2602"/>
    <w:rsid w:val="007A611E"/>
    <w:rsid w:val="007D2DA1"/>
    <w:rsid w:val="007E262E"/>
    <w:rsid w:val="007F19CC"/>
    <w:rsid w:val="00814F13"/>
    <w:rsid w:val="008258A8"/>
    <w:rsid w:val="00846150"/>
    <w:rsid w:val="008466ED"/>
    <w:rsid w:val="008806D4"/>
    <w:rsid w:val="008B2C85"/>
    <w:rsid w:val="008D6818"/>
    <w:rsid w:val="008E1248"/>
    <w:rsid w:val="008F646A"/>
    <w:rsid w:val="00907E78"/>
    <w:rsid w:val="0095297B"/>
    <w:rsid w:val="00971D86"/>
    <w:rsid w:val="009B523C"/>
    <w:rsid w:val="009C194A"/>
    <w:rsid w:val="009E20B8"/>
    <w:rsid w:val="00A01C49"/>
    <w:rsid w:val="00A22115"/>
    <w:rsid w:val="00A43EB9"/>
    <w:rsid w:val="00A62B85"/>
    <w:rsid w:val="00A63032"/>
    <w:rsid w:val="00A6555E"/>
    <w:rsid w:val="00AA2C1A"/>
    <w:rsid w:val="00AA7A57"/>
    <w:rsid w:val="00AF714C"/>
    <w:rsid w:val="00B13E76"/>
    <w:rsid w:val="00B55411"/>
    <w:rsid w:val="00B9552B"/>
    <w:rsid w:val="00B959F0"/>
    <w:rsid w:val="00BD3557"/>
    <w:rsid w:val="00BD7A87"/>
    <w:rsid w:val="00C72C91"/>
    <w:rsid w:val="00C90021"/>
    <w:rsid w:val="00CC5664"/>
    <w:rsid w:val="00CF6381"/>
    <w:rsid w:val="00D25441"/>
    <w:rsid w:val="00D2699D"/>
    <w:rsid w:val="00D32FD2"/>
    <w:rsid w:val="00D34919"/>
    <w:rsid w:val="00D70B47"/>
    <w:rsid w:val="00DB477F"/>
    <w:rsid w:val="00DC7195"/>
    <w:rsid w:val="00DD1208"/>
    <w:rsid w:val="00E05891"/>
    <w:rsid w:val="00E10612"/>
    <w:rsid w:val="00E2471D"/>
    <w:rsid w:val="00E34174"/>
    <w:rsid w:val="00E71BE2"/>
    <w:rsid w:val="00E77D6B"/>
    <w:rsid w:val="00EA7ED5"/>
    <w:rsid w:val="00ED0C85"/>
    <w:rsid w:val="00EE3967"/>
    <w:rsid w:val="00EE706D"/>
    <w:rsid w:val="00F060D4"/>
    <w:rsid w:val="00F16EBD"/>
    <w:rsid w:val="00F62B08"/>
    <w:rsid w:val="00F83154"/>
    <w:rsid w:val="00FA2364"/>
    <w:rsid w:val="00FB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3EDB"/>
  <w15:chartTrackingRefBased/>
  <w15:docId w15:val="{13478582-50B0-4F56-8FE2-B711EEBF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C9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2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277AF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B13E7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9C"/>
  </w:style>
  <w:style w:type="paragraph" w:styleId="Footer">
    <w:name w:val="footer"/>
    <w:basedOn w:val="Normal"/>
    <w:link w:val="Foot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rino</dc:creator>
  <cp:keywords/>
  <dc:description/>
  <cp:lastModifiedBy>Anand Kumar Mishra</cp:lastModifiedBy>
  <cp:revision>5</cp:revision>
  <cp:lastPrinted>2018-02-05T01:54:00Z</cp:lastPrinted>
  <dcterms:created xsi:type="dcterms:W3CDTF">2018-05-05T21:00:00Z</dcterms:created>
  <dcterms:modified xsi:type="dcterms:W3CDTF">2018-05-05T22:04:00Z</dcterms:modified>
</cp:coreProperties>
</file>